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1A5" w:rsidRPr="008012B0" w:rsidRDefault="008973B6" w:rsidP="008012B0">
      <w:pPr>
        <w:jc w:val="center"/>
        <w:rPr>
          <w:rFonts w:ascii="Times New Roman" w:hAnsi="Times New Roman" w:cs="Times New Roman"/>
        </w:rPr>
      </w:pPr>
      <w:r w:rsidRPr="008012B0">
        <w:rPr>
          <w:rFonts w:ascii="Times New Roman" w:hAnsi="Times New Roman" w:cs="Times New Roman"/>
        </w:rPr>
        <w:t>Table S1 Detailed clinical information for QRT-PCR detection of circRNAs</w:t>
      </w:r>
    </w:p>
    <w:tbl>
      <w:tblPr>
        <w:tblW w:w="12052" w:type="dxa"/>
        <w:tblInd w:w="93" w:type="dxa"/>
        <w:tblLook w:val="04A0" w:firstRow="1" w:lastRow="0" w:firstColumn="1" w:lastColumn="0" w:noHBand="0" w:noVBand="1"/>
      </w:tblPr>
      <w:tblGrid>
        <w:gridCol w:w="1300"/>
        <w:gridCol w:w="1096"/>
        <w:gridCol w:w="1300"/>
        <w:gridCol w:w="980"/>
        <w:gridCol w:w="1756"/>
        <w:gridCol w:w="2220"/>
        <w:gridCol w:w="2220"/>
        <w:gridCol w:w="1180"/>
      </w:tblGrid>
      <w:tr w:rsidR="008012B0" w:rsidRPr="008012B0" w:rsidTr="008012B0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mor size(cm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ge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0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0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5.5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×7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×2.5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5.5×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.5×1.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×1.8×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1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4×1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×3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.5×1.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×2.7×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2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×3.5×1.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2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×3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4×1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×3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d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="00095AB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.5×1.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×2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×2.7×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×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4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65381C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×5×1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×5×2.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×4×3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1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.5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65381C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×8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65381C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1.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×2×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×4.5×1.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×2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2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4×1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×3×1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3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×3.5×1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×8×2.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×4×2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×5.5×2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1</w:t>
            </w:r>
            <w:r w:rsidR="002961E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×5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3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×5×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095AB1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="008012B0"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="008012B0"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8012B0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1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×5.5×4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8012B0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8×9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0" w:rsidRPr="008012B0" w:rsidRDefault="008012B0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×2.7×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×5×1.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×4×3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="00095AB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B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D161D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703C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×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×2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rp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A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703C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×5×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703C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4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A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×2.5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A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×2×1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sser curvatur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×3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tr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B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×2.5×1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ang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B</w:t>
            </w:r>
          </w:p>
        </w:tc>
      </w:tr>
      <w:tr w:rsidR="00703C22" w:rsidRPr="008012B0" w:rsidTr="0065381C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×8×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stric bod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703C2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</w:t>
            </w:r>
          </w:p>
        </w:tc>
      </w:tr>
      <w:tr w:rsidR="00703C22" w:rsidRPr="008012B0" w:rsidTr="008012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2961E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80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×3×1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8012B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03C22" w:rsidRPr="008012B0" w:rsidRDefault="00703C22" w:rsidP="00A7031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="00095AB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  <w:r w:rsidRPr="008012B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B</w:t>
            </w:r>
          </w:p>
        </w:tc>
      </w:tr>
    </w:tbl>
    <w:p w:rsidR="008973B6" w:rsidRDefault="008973B6"/>
    <w:sectPr w:rsidR="008973B6" w:rsidSect="008012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0F7" w:rsidRDefault="00CE20F7" w:rsidP="008973B6">
      <w:r>
        <w:separator/>
      </w:r>
    </w:p>
  </w:endnote>
  <w:endnote w:type="continuationSeparator" w:id="0">
    <w:p w:rsidR="00CE20F7" w:rsidRDefault="00CE20F7" w:rsidP="0089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0F7" w:rsidRDefault="00CE20F7" w:rsidP="008973B6">
      <w:r>
        <w:separator/>
      </w:r>
    </w:p>
  </w:footnote>
  <w:footnote w:type="continuationSeparator" w:id="0">
    <w:p w:rsidR="00CE20F7" w:rsidRDefault="00CE20F7" w:rsidP="00897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0NzK1MDUwMrA0MDJX0lEKTi0uzszPAykwrAUAsFAosywAAAA="/>
  </w:docVars>
  <w:rsids>
    <w:rsidRoot w:val="00532E87"/>
    <w:rsid w:val="00095AB1"/>
    <w:rsid w:val="001371A5"/>
    <w:rsid w:val="002318A4"/>
    <w:rsid w:val="002961E5"/>
    <w:rsid w:val="00532E87"/>
    <w:rsid w:val="0065381C"/>
    <w:rsid w:val="00703C22"/>
    <w:rsid w:val="008012B0"/>
    <w:rsid w:val="008973B6"/>
    <w:rsid w:val="00CC7605"/>
    <w:rsid w:val="00CE20F7"/>
    <w:rsid w:val="00D161DE"/>
    <w:rsid w:val="00E0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7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73B6"/>
    <w:rPr>
      <w:sz w:val="18"/>
      <w:szCs w:val="18"/>
    </w:rPr>
  </w:style>
  <w:style w:type="table" w:styleId="a5">
    <w:name w:val="Table Grid"/>
    <w:basedOn w:val="a1"/>
    <w:uiPriority w:val="59"/>
    <w:rsid w:val="00897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7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7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73B6"/>
    <w:rPr>
      <w:sz w:val="18"/>
      <w:szCs w:val="18"/>
    </w:rPr>
  </w:style>
  <w:style w:type="table" w:styleId="a5">
    <w:name w:val="Table Grid"/>
    <w:basedOn w:val="a1"/>
    <w:uiPriority w:val="59"/>
    <w:rsid w:val="008973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2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654</Words>
  <Characters>3733</Characters>
  <Application>Microsoft Office Word</Application>
  <DocSecurity>0</DocSecurity>
  <Lines>31</Lines>
  <Paragraphs>8</Paragraphs>
  <ScaleCrop>false</ScaleCrop>
  <Company>China</Company>
  <LinksUpToDate>false</LinksUpToDate>
  <CharactersWithSpaces>4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7-21T08:49:00Z</dcterms:created>
  <dcterms:modified xsi:type="dcterms:W3CDTF">2020-01-21T15:09:00Z</dcterms:modified>
</cp:coreProperties>
</file>